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等线" w:cs="Arial"/>
          <w:kern w:val="2"/>
          <w:sz w:val="20"/>
          <w:szCs w:val="21"/>
        </w:rPr>
      </w:pPr>
      <w:r>
        <w:rPr>
          <w:b/>
          <w:bCs/>
          <w:sz w:val="22"/>
          <w:szCs w:val="24"/>
        </w:rPr>
        <w:t>Table S</w:t>
      </w:r>
      <w:r>
        <w:rPr>
          <w:rFonts w:hint="eastAsia"/>
          <w:b/>
          <w:bCs/>
          <w:sz w:val="22"/>
          <w:szCs w:val="24"/>
          <w:lang w:val="en-US" w:eastAsia="zh-CN"/>
        </w:rPr>
        <w:t>2</w:t>
      </w:r>
      <w:r>
        <w:rPr>
          <w:b/>
          <w:bCs/>
          <w:sz w:val="22"/>
          <w:szCs w:val="24"/>
        </w:rPr>
        <w:t>. Baseline characteristics of study patients</w:t>
      </w:r>
      <w:r>
        <w:rPr>
          <w:rFonts w:hint="eastAsia"/>
          <w:b/>
          <w:bCs/>
          <w:sz w:val="22"/>
          <w:szCs w:val="24"/>
          <w:lang w:val="en-US" w:eastAsia="zh-CN"/>
        </w:rPr>
        <w:t xml:space="preserve"> between normal and TNBC</w:t>
      </w:r>
      <w:r>
        <w:rPr>
          <w:b/>
          <w:bCs/>
          <w:sz w:val="22"/>
          <w:szCs w:val="24"/>
        </w:rPr>
        <w:t>.</w:t>
      </w:r>
    </w:p>
    <w:tbl>
      <w:tblPr>
        <w:tblStyle w:val="2"/>
        <w:tblW w:w="8010" w:type="dxa"/>
        <w:tblInd w:w="0" w:type="dxa"/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04"/>
        <w:gridCol w:w="1917"/>
        <w:gridCol w:w="1806"/>
        <w:gridCol w:w="1083"/>
      </w:tblGrid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3204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917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normal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(N=98)</w:t>
            </w:r>
          </w:p>
        </w:tc>
        <w:tc>
          <w:tcPr>
            <w:tcW w:w="1806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TNBC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(N=158)</w:t>
            </w:r>
          </w:p>
        </w:tc>
        <w:tc>
          <w:tcPr>
            <w:tcW w:w="1083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等线" w:cs="Arial"/>
                <w:kern w:val="2"/>
                <w:sz w:val="20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0"/>
                <w:szCs w:val="21"/>
                <w:lang w:val="en-US" w:eastAsia="zh-CN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98 (100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58 (100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rac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on_whit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5 (5.2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39.0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Whit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90 (93.8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59.1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kern w:val="2"/>
                <w:sz w:val="20"/>
                <w:szCs w:val="21"/>
                <w:lang w:val="en-US" w:eastAsia="zh-CN"/>
              </w:rPr>
              <w:t>NA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 (1.0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  <w:bookmarkStart w:id="0" w:name="_GoBack"/>
            <w:bookmarkEnd w:id="0"/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1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.2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an (SD)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57.6 (15.3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55.3 (12.5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dian [Min, Max]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57.0 [28.0, 90.0]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53.5 [28.0, 90.0]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Surgical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procedur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等线" w:cs="Arial"/>
                <w:kern w:val="2"/>
                <w:sz w:val="20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0"/>
                <w:szCs w:val="21"/>
                <w:lang w:val="en-US" w:eastAsia="zh-CN"/>
              </w:rPr>
              <w:t>1</w:t>
            </w: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odified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Radic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astectomy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7 (28.1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43 (27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56 (58.3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02 (66.2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A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5 (13.5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1 (5.8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Histological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typ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.55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Infiltratin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Duct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Carcinoma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78 (81.0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21 (78.6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Infiltratin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Lobular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Carcinoma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6 (6.1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6 (3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2 (12.4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6 (16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A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 (0.5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 (0.6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menopause_status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.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Indeterminat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 (1.0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 (1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Peri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 (2.1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8 (5.2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Post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54 (56.2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02 (66.2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Pr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5 (26.0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0 (19.5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A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6 (14.6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3 (7.1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margin_status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.00124</w:t>
            </w: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Clos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 (2.1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9 (5.8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egativ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67 (69.8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32 (85.7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Positiv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 (2.1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6 (3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issing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7 (26.1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9 (4.5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stag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T1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2 (22.9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7 (24.0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T2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61 (63.5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95 (61.7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T3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9 (9.4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9 (12.3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T4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4 (4.2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 (1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TX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 (0.02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 (0.01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stag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.0824</w:t>
            </w: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0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7 (38.5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85 (55.2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1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44 (45.8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51 (33.1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2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8 (8.3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1 (7.1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3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4 (4.2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6 (3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X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5 (3.1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 (0.6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stag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0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90 (93.8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29 (83.8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.0643</w:t>
            </w: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1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 (1.0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 (1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X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7 (5.2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4 (14.3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Ajcc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pathologic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tumor</w:t>
            </w:r>
            <w:r>
              <w:rPr>
                <w:rFonts w:hint="eastAsia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 w:eastAsia="zh-CN" w:bidi="ar"/>
              </w:rPr>
              <w:t>stag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.711</w:t>
            </w: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4 (14.6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3 (14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II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61 (63.5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04 (67.5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III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0 (20.8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4 (15.6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IV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 (1.0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 (1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NA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 (0.02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 (0.01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Survival stat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.00145</w:t>
            </w: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63 (64.6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29 (83.1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35 (35.4%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28 (16.9%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Survival time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0.28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an (SD)</w:t>
            </w:r>
          </w:p>
        </w:tc>
        <w:tc>
          <w:tcPr>
            <w:tcW w:w="1917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420 (873)</w:t>
            </w:r>
          </w:p>
        </w:tc>
        <w:tc>
          <w:tcPr>
            <w:tcW w:w="180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280 (1150)</w:t>
            </w:r>
          </w:p>
        </w:tc>
        <w:tc>
          <w:tcPr>
            <w:tcW w:w="1083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04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Median [Min, Max]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1190 [34.0, 3960]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910 [34.0, 8610]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1"/>
              </w:rPr>
            </w:pP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C6380F"/>
    <w:rsid w:val="05EF0C46"/>
    <w:rsid w:val="07C6380F"/>
    <w:rsid w:val="0BEF1DE1"/>
    <w:rsid w:val="2757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04:27:00Z</dcterms:created>
  <dc:creator>Felix</dc:creator>
  <cp:lastModifiedBy>Felix</cp:lastModifiedBy>
  <dcterms:modified xsi:type="dcterms:W3CDTF">2020-06-05T05:2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